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1 Table. Baseline characteristics and dietary intakes according to highest and lowest category of energy-adjusted food intakes among 16,397 women and 10,048 men in the Malmö Diet and Cancer cohort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1 </w:t>
      </w:r>
    </w:p>
    <w:tbl>
      <w:tblPr>
        <w:tblW w:w="15168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Carbo-hydrate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Sucrose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Fiber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Vegetable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Fruit and berrie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Juice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Potato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Whole grain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Refined grain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Cookies and cake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Sugar and sweet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Sugar-sweetened beverages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Intake categori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3</w:t>
            </w:r>
          </w:p>
        </w:tc>
      </w:tr>
      <w:tr>
        <w:trPr>
          <w:trHeight w:val="70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Women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Age, 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6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5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6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5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5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6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6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6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4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60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6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.1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BMI, kg/m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4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4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4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Protein, E%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3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Fat, E%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5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1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6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2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4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6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2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5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9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8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8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6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9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6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8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8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8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8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Carbohydrates, E%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3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9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9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6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2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8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7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5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5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7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7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6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3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7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7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8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Sucrose, E%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6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3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6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Fiber, g/1000 kc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6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3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Vegetables, g/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2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3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3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8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0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1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0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0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2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1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Fruits and berries, g/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7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1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3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1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4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3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0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1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3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3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8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3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3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3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0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4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0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2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4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8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1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4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Whole grain, port/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7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6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1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0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0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0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7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7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3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3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6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1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7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8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1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9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6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7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0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9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9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8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9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8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0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9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7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7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0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0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.2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8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4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0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5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5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9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9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8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7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9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9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7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7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9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8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7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79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Fish, g/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2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4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7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9.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1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3.8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6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2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8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2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0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1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1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1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7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0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5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9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8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8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3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7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0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2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8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0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1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0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5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1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6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6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2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5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8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9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5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8.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Meat, g/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2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2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2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2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2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2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  <w:t>Me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Age, 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9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9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9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9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9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9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9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9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9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61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7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60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9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8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BMI, kg/m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5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6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Protein, E%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3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3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Fat, E%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6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2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3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4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8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2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6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9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9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9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8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Carbohydrates, E%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3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8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9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5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2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8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6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5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3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7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3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7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3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6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,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2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8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3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7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.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Sucrose, E%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2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8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Fiber, g/1000 kc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6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2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6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6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0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8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.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Vegetables, g/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8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4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3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7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4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2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8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8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8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Fruit and berries, g/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1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9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4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6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8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3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9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8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7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3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3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5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3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3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4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2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0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4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5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3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1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8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0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3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3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Whole grain, port/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7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7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4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6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1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3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8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9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3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4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.3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7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8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0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3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3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7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0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3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3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0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2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1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2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1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2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9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0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0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0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2.8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2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8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6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6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8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0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2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9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0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1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3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8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0.9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.1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2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0.9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1.08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Fish, g/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0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1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7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6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0.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4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9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3.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5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7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0.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2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7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4.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8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8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8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9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1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0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0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0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2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4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4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7.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6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7.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4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3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50.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5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36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29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7.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40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41.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37.1)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Meat, g/d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9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1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3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8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8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2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4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9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9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0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5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9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3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9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1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7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7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8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7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2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5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64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8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3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5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8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81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4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56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2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16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(70)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ll vales are expressed as mean (SE) and the majority of differences in mean were statistically significant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&lt;0.05) due to the large sample size and therefore not shown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3:50:00Z</dcterms:created>
  <dc:creator>Emily Sonestedt</dc:creator>
  <dc:description/>
  <cp:keywords/>
  <dc:language>en-US</dc:language>
  <cp:lastModifiedBy>Emily Sonestedt</cp:lastModifiedBy>
  <dcterms:modified xsi:type="dcterms:W3CDTF">2015-01-08T13:55:00Z</dcterms:modified>
  <cp:revision>3</cp:revision>
  <dc:subject/>
  <dc:title/>
</cp:coreProperties>
</file>